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0FE" w:rsidRPr="004355E0" w:rsidRDefault="00BB50FE" w:rsidP="00BB50FE">
      <w:pPr>
        <w:ind w:left="812" w:hangingChars="337" w:hanging="812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8E19FB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800D4B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Gene flow (</w:t>
      </w:r>
      <w:r w:rsidRPr="00BB50FE">
        <w:rPr>
          <w:rFonts w:ascii="Times New Roman" w:hAnsi="Times New Roman" w:cs="Times New Roman"/>
          <w:b/>
          <w:i/>
          <w:sz w:val="24"/>
        </w:rPr>
        <w:t>Nm</w:t>
      </w:r>
      <w:r>
        <w:rPr>
          <w:rFonts w:ascii="Times New Roman" w:hAnsi="Times New Roman" w:cs="Times New Roman"/>
          <w:b/>
          <w:sz w:val="24"/>
        </w:rPr>
        <w:t>) among nine populations</w:t>
      </w:r>
    </w:p>
    <w:tbl>
      <w:tblPr>
        <w:tblW w:w="8064" w:type="dxa"/>
        <w:jc w:val="center"/>
        <w:tblLook w:val="04A0" w:firstRow="1" w:lastRow="0" w:firstColumn="1" w:lastColumn="0" w:noHBand="0" w:noVBand="1"/>
      </w:tblPr>
      <w:tblGrid>
        <w:gridCol w:w="1514"/>
        <w:gridCol w:w="818"/>
        <w:gridCol w:w="818"/>
        <w:gridCol w:w="702"/>
        <w:gridCol w:w="702"/>
        <w:gridCol w:w="702"/>
        <w:gridCol w:w="702"/>
        <w:gridCol w:w="702"/>
        <w:gridCol w:w="702"/>
        <w:gridCol w:w="702"/>
      </w:tblGrid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9</w:t>
            </w: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25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5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08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  <w:r w:rsidR="004E2D72"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B50FE" w:rsidRPr="00BB50FE" w:rsidTr="00BB50FE">
        <w:trPr>
          <w:trHeight w:val="269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88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BB50FE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0FE" w:rsidRPr="00BB50FE" w:rsidRDefault="004E2D72" w:rsidP="004F63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50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</w:tbl>
    <w:p w:rsidR="00DE69E2" w:rsidRPr="00BB50FE" w:rsidRDefault="00DE69E2">
      <w:bookmarkStart w:id="0" w:name="_GoBack"/>
      <w:bookmarkEnd w:id="0"/>
    </w:p>
    <w:sectPr w:rsidR="00DE69E2" w:rsidRPr="00BB5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720E" w:rsidRDefault="00A7720E" w:rsidP="00BB50FE">
      <w:r>
        <w:separator/>
      </w:r>
    </w:p>
  </w:endnote>
  <w:endnote w:type="continuationSeparator" w:id="0">
    <w:p w:rsidR="00A7720E" w:rsidRDefault="00A7720E" w:rsidP="00BB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720E" w:rsidRDefault="00A7720E" w:rsidP="00BB50FE">
      <w:r>
        <w:separator/>
      </w:r>
    </w:p>
  </w:footnote>
  <w:footnote w:type="continuationSeparator" w:id="0">
    <w:p w:rsidR="00A7720E" w:rsidRDefault="00A7720E" w:rsidP="00BB5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4FE"/>
    <w:rsid w:val="004E2D72"/>
    <w:rsid w:val="008E19FB"/>
    <w:rsid w:val="00A7720E"/>
    <w:rsid w:val="00AB74FE"/>
    <w:rsid w:val="00BB50FE"/>
    <w:rsid w:val="00DC3CF3"/>
    <w:rsid w:val="00DE69E2"/>
    <w:rsid w:val="00F5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9239E"/>
  <w15:chartTrackingRefBased/>
  <w15:docId w15:val="{505B7826-7640-45F6-AB31-0589D74D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50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0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2</Characters>
  <Application>Microsoft Office Word</Application>
  <DocSecurity>0</DocSecurity>
  <Lines>3</Lines>
  <Paragraphs>1</Paragraphs>
  <ScaleCrop>false</ScaleCrop>
  <Company>微软中国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塞</dc:creator>
  <cp:keywords/>
  <dc:description/>
  <cp:lastModifiedBy>塞 杨</cp:lastModifiedBy>
  <cp:revision>4</cp:revision>
  <dcterms:created xsi:type="dcterms:W3CDTF">2018-10-01T13:43:00Z</dcterms:created>
  <dcterms:modified xsi:type="dcterms:W3CDTF">2018-12-17T03:55:00Z</dcterms:modified>
</cp:coreProperties>
</file>